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6"/>
        <w:gridCol w:w="985"/>
        <w:gridCol w:w="1071"/>
        <w:gridCol w:w="1026"/>
        <w:gridCol w:w="1080"/>
        <w:gridCol w:w="1080"/>
        <w:gridCol w:w="2681"/>
      </w:tblGrid>
      <w:tr w:rsidR="00FC3568" w:rsidT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9989" w:type="dxa"/>
            <w:gridSpan w:val="7"/>
            <w:tcBorders>
              <w:bottom w:val="single" w:sz="1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FC3568" w:rsidRDefault="00FC3568">
            <w:pPr>
              <w:pStyle w:val="TableHeadingTableText"/>
            </w:pPr>
            <w:r>
              <w:rPr>
                <w:lang w:val="en-GB"/>
              </w:rPr>
              <w:t>Supplementary Table 1: List of pathways significantly enriched in the 230-gene set</w:t>
            </w:r>
          </w:p>
        </w:tc>
      </w:tr>
      <w:tr w:rsidR="00FC3568" w:rsidT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066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>Gene set</w:t>
            </w:r>
          </w:p>
        </w:tc>
        <w:tc>
          <w:tcPr>
            <w:tcW w:w="985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>Ratio of proteins in gene set</w:t>
            </w:r>
          </w:p>
        </w:tc>
        <w:tc>
          <w:tcPr>
            <w:tcW w:w="1071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>Num. of proteins in gene set</w:t>
            </w:r>
          </w:p>
        </w:tc>
        <w:tc>
          <w:tcPr>
            <w:tcW w:w="1026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>Proteins from network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ItalicsFigures"/>
                <w:lang w:val="en-GB"/>
              </w:rPr>
              <w:t>p</w:t>
            </w:r>
            <w:r>
              <w:rPr>
                <w:rStyle w:val="FigureBoldFigures"/>
                <w:lang w:val="en-GB"/>
              </w:rPr>
              <w:t>-valu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>FDR</w:t>
            </w:r>
          </w:p>
        </w:tc>
        <w:tc>
          <w:tcPr>
            <w:tcW w:w="2681" w:type="dxa"/>
            <w:tcBorders>
              <w:top w:val="single" w:sz="18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3568" w:rsidRDefault="00FC3568">
            <w:pPr>
              <w:pStyle w:val="TableTextTableText"/>
              <w:jc w:val="center"/>
              <w:rPr>
                <w:rStyle w:val="FigureBoldFigures"/>
                <w:lang w:val="en-GB"/>
              </w:rPr>
            </w:pPr>
            <w:r>
              <w:rPr>
                <w:rStyle w:val="FigureBoldFigures"/>
                <w:lang w:val="en-GB"/>
              </w:rPr>
              <w:t>Nodes and linkers</w:t>
            </w:r>
          </w:p>
          <w:p w:rsidR="00FC3568" w:rsidRDefault="00FC3568">
            <w:pPr>
              <w:pStyle w:val="TableTextTableText"/>
              <w:jc w:val="center"/>
            </w:pPr>
            <w:r>
              <w:rPr>
                <w:rStyle w:val="FigureBoldFigures"/>
                <w:lang w:val="en-GB"/>
              </w:rPr>
              <w:tab/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0"/>
        </w:trPr>
        <w:tc>
          <w:tcPr>
            <w:tcW w:w="206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bookmarkStart w:id="0" w:name="_GoBack" w:colFirst="1" w:colLast="5"/>
            <w:r>
              <w:rPr>
                <w:lang w:val="en-GB"/>
              </w:rPr>
              <w:t>Metabolic pathways(K)</w:t>
            </w:r>
          </w:p>
        </w:tc>
        <w:tc>
          <w:tcPr>
            <w:tcW w:w="9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1244</w:t>
            </w:r>
          </w:p>
        </w:tc>
        <w:tc>
          <w:tcPr>
            <w:tcW w:w="10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214</w:t>
            </w:r>
          </w:p>
        </w:tc>
        <w:tc>
          <w:tcPr>
            <w:tcW w:w="102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9.61E-30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35E-28</w:t>
            </w:r>
          </w:p>
        </w:tc>
        <w:tc>
          <w:tcPr>
            <w:tcW w:w="268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TECR,NME1,ATP5C1,PRPS2,TALDO1,PPT1,ATP6V0B,COX6B1,NDUFV2,UQCRC2,PTGES3,NAMPT,UQCRC1,ATP5B,NDUFS5,NDUFS4,ATP5L,ATP5H,IMPDH2,COX4I1,NDUFA13,NDUFA12,RRM2,POLR2H,POLR2G,POLR2L,NDUFB8,NDUFB9,DAD1,NDUFA6,ATP5F1,NDUFA1,APRT,SDHB,GPI,ATP5A1,PAICS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Parkinson’s disease(K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47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4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6.57E-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4.60E-21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ATP5C1,COX6B1,VDAC2,VDAC3,VDAC1,NDUFV2,UQCRC2,UQCRC1,ATP5B,NDUFS5,NDUFS4,ATP5H,COX4I1,NDUFA13,NDUFA12,NDUFB8,NDUFB9,COX7A2L,COX7A2,NDUFA6,ATP5F1,NDUFA1,PARK7,SDHB,ATP5A1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Oxidative phosphorylation(K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36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3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.81E-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78E-20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ATP5C1,ATP6V0B,COX6B1,NDUFV2,UQCRC2,UQCRC1,ATP5B,NDUFS5,NDUFS4,ATP5L,ATP5H,COX4I1,NDUFA13,NDUFA12,NDUFB8,NDUFB9,COX7A2L,COX7A2,NDUFA6,ATP5F1,NDUFA1,SDHB,ATP5A1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The citric acid (TCA) cycle and respiratory electron transport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4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44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10E-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7.38E-19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ATP5C1,COX6B1,NDUFV2,UQCRC2,COX14,UQCRC1,ATP5B,NDUFS5,NDUFS4,ATP5L,ATP5H,COX4I1,NDUFA13,NDUFA12,NDUFB8,NDUFB9,COX7A2L,ETFA,NDUFA6,ATP5F1,</w:t>
            </w:r>
            <w:r>
              <w:rPr>
                <w:lang w:val="en-GB"/>
              </w:rPr>
              <w:lastRenderedPageBreak/>
              <w:t>NDUFA1,SDHB,ATP5A1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lastRenderedPageBreak/>
              <w:t>Ribosome(K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3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35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96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5.49E-18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RPL17,MRPL36,FAU,RPL10,MRPL33,RPL36AL,RPL35A,MRPS18C,RPS10,MRPS17,RPS26,RPS28,RPL10A,RPS8,RPS2,MRPS7,RPS4X,RPL36,RPS15A,RPL37,MRPL13,RPL34,MRPL18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Huntington’s disease(K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9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93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4.40E-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03E-17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ATP5C1,COX6B1,VDAC2,VDAC3,VDAC1,NDUFV2,UQCRC2,UQCRC1,ATP5B,AP2S1,NDUFS5,NDUFS4,ATP5H,COX4I1,NDUFA13,NDUFA12,POLR2H,POLR2G,POLR2L,NDUFB8,NDUFB9,COX7A2L,COX7A2,NDUFA6,ATP5F1,NDUFA1,SDHB,ATP5A1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Eukaryotic Translation Termination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086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84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8.83E-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77E-15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RPL17,FAU,RPL10,RPL35A,RPS10,RPS26,RPS28,RPL10A,RPS8,RPS2,RPS4X,RPL36,RPS15A,RPL37,RPL34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 xml:space="preserve">SRP-dependent </w:t>
            </w:r>
            <w:proofErr w:type="spellStart"/>
            <w:r>
              <w:rPr>
                <w:lang w:val="en-GB"/>
              </w:rPr>
              <w:t>cotranslational</w:t>
            </w:r>
            <w:proofErr w:type="spellEnd"/>
            <w:r>
              <w:rPr>
                <w:lang w:val="en-GB"/>
              </w:rPr>
              <w:t xml:space="preserve"> protein targeting to membrane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0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05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46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.90E-15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SRP14,RPL17,FAU,RPL10,RPL35A,RPS10,RPS26,RPS28,RPL10A,RPS8,RPS2,RPS4X,RPL36,RPS15A,RPL37,RPL34,SSR2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Eukaryotic Translation Elongation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089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87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51E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.90E-15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RPL17,FAU,RPL10,RPL35A,RPS10,RPS26,RPS28,RPL10A,RPS8,RPS2,RPS4X,RPL36,RPS15A,RPL37,RPL34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lastRenderedPageBreak/>
              <w:t>Eukaryotic Translation Initiation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15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1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05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87E-14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RPL17,FAU,RPL10,RPL35A,RPS10,EIF3D,RPS26,RPS28,RPL10A,PABPC1,RPS8,RPS2,RPS4X,RPL36,RPS15A,RPL37,RPL34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Alzheimer’s disease(K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72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68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2.87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.65E-14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ATP5C1,COX6B1,NDUFV2,UQCRC2,UQCRC1,ATP5B,NDUFS5,NDUFS4,ATP5H,COX4I1,NDUFA13,NDUFA12,NDUFB8,NDUFB9,COX7A2L,COX7A2,NDUFA6,ATP5F1,NDUFA1,SDHB,ATP5A1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Nonsense-Mediated Decay (NMD)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09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06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5.80E-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6.76E-14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RPL17,FAU,RPL10,RPL35A,RPS10,RPS26,RPS28,RPL10A,PABPC1,RPS8,RPS2,RPS4X,RPL36,RPS15A,RPL37,RPL34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  <w:rPr>
                <w:lang w:val="en-GB"/>
              </w:rPr>
            </w:pPr>
            <w:r>
              <w:rPr>
                <w:lang w:val="en-GB"/>
              </w:rPr>
              <w:t>Non-alcoholic fatty liver disease (NAFLD)(K)</w:t>
            </w:r>
          </w:p>
          <w:p w:rsidR="00FC3568" w:rsidRDefault="00FC3568">
            <w:pPr>
              <w:pStyle w:val="TableTextTableText"/>
            </w:pP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155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5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3.72E-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4.00E-12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COX5B,UQCR10,COX6B1,NDUFV2,UQCRC2,UQCRC1,CDC42,NDUFS5,NDUFS4,COX4I1,NDUFA13,NDUFA12,NDUFB8,NDUFB9,COX7A2L,COX7A2,NDUFA6,NDUFA1,SDHB</w:t>
            </w:r>
          </w:p>
        </w:tc>
      </w:tr>
      <w:tr w:rsidR="00FC35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Mitochondrial translation(R)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0.009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89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41E-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 w:rsidP="00FC3568">
            <w:pPr>
              <w:pStyle w:val="TableTextTableText"/>
              <w:jc w:val="center"/>
            </w:pPr>
            <w:r>
              <w:rPr>
                <w:lang w:val="en-GB"/>
              </w:rPr>
              <w:t>1.41E-07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3568" w:rsidRDefault="00FC3568">
            <w:pPr>
              <w:pStyle w:val="TableTextTableText"/>
            </w:pPr>
            <w:r>
              <w:rPr>
                <w:lang w:val="en-GB"/>
              </w:rPr>
              <w:t>MRPL36,MRPL33,MRPS18C,MRPL48,MRPS17,MRPS28,MRPS7,MRPL13,MRPL18</w:t>
            </w:r>
          </w:p>
        </w:tc>
      </w:tr>
      <w:bookmarkEnd w:id="0"/>
    </w:tbl>
    <w:p w:rsidR="004109B4" w:rsidRDefault="004109B4"/>
    <w:sectPr w:rsidR="0041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68"/>
    <w:rsid w:val="004109B4"/>
    <w:rsid w:val="00CC1A91"/>
    <w:rsid w:val="00FC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FC356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FC356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FC3568"/>
    <w:rPr>
      <w:b/>
      <w:bCs/>
    </w:rPr>
  </w:style>
  <w:style w:type="character" w:customStyle="1" w:styleId="FigureBoldItalicsFigures">
    <w:name w:val="FigureBoldItalics (Figures)"/>
    <w:uiPriority w:val="99"/>
    <w:rsid w:val="00FC3568"/>
    <w:rPr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FC356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FC356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FC3568"/>
    <w:rPr>
      <w:b/>
      <w:bCs/>
    </w:rPr>
  </w:style>
  <w:style w:type="character" w:customStyle="1" w:styleId="FigureBoldItalicsFigures">
    <w:name w:val="FigureBoldItalics (Figures)"/>
    <w:uiPriority w:val="99"/>
    <w:rsid w:val="00FC3568"/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21T01:08:00Z</dcterms:created>
  <dcterms:modified xsi:type="dcterms:W3CDTF">2017-02-21T01:09:00Z</dcterms:modified>
</cp:coreProperties>
</file>